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2EB" w:rsidRPr="001F3A0E" w:rsidRDefault="00D642EB" w:rsidP="00D642EB">
      <w:pPr>
        <w:ind w:left="241" w:hangingChars="100" w:hanging="241"/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1F3A0E">
        <w:rPr>
          <w:rFonts w:ascii="Times New Roman" w:hAnsi="Times New Roman" w:cs="Times New Roman"/>
          <w:sz w:val="24"/>
          <w:szCs w:val="24"/>
        </w:rPr>
        <w:t>Factors associated with total healthcare cost per person among 47 prefectur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0"/>
        <w:gridCol w:w="1701"/>
        <w:gridCol w:w="1245"/>
      </w:tblGrid>
      <w:tr w:rsidR="00D642EB" w:rsidRPr="001F3A0E" w:rsidTr="000B5CF8">
        <w:trPr>
          <w:trHeight w:val="285"/>
        </w:trPr>
        <w:tc>
          <w:tcPr>
            <w:tcW w:w="10490" w:type="dxa"/>
            <w:tcBorders>
              <w:top w:val="single" w:sz="4" w:space="0" w:color="auto"/>
            </w:tcBorders>
            <w:noWrap/>
            <w:vAlign w:val="center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vAlign w:val="center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fectures' characteristics</w:t>
            </w:r>
          </w:p>
        </w:tc>
        <w:tc>
          <w:tcPr>
            <w:tcW w:w="1701" w:type="dxa"/>
            <w:noWrap/>
            <w:vAlign w:val="center"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Population per 1 km</w:t>
            </w:r>
            <w:r w:rsidRPr="001F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f total land area (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183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19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Population per 1 km</w:t>
            </w:r>
            <w:r w:rsidRPr="001F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f inhabitable area (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054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717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Yearly average of air temperature (degree Celsius)</w:t>
            </w:r>
          </w:p>
        </w:tc>
        <w:tc>
          <w:tcPr>
            <w:tcW w:w="1701" w:type="dxa"/>
            <w:noWrap/>
            <w:vAlign w:val="center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049</w:t>
            </w:r>
          </w:p>
        </w:tc>
        <w:tc>
          <w:tcPr>
            <w:tcW w:w="1245" w:type="dxa"/>
            <w:noWrap/>
            <w:vAlign w:val="center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743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Yearly sunshine hours (hour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247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94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atio of people having completed up to colleges and universities (%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63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676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ecognitions of criminal offenses (number of cases per 1,000 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167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62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nomic status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egional Difference Index of Consumer Prices (All item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161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79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Prefectural income per person (thousand yen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023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878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Amount of savings per household (Two-or-more-person households) (thousand yen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251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89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Monthly income per household (workers' households of two-or-more-person households) (thousand yen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97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518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atio of persons employed in the primary industry (%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084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577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atio of persons employed in the secondary industry (%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56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711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atio of persons employed in the tertiary industry (%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71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635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Unemployment rate (%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300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40*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l status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ational medical expenses per person (thousand yen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172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48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General hospitals (hospitals per 100,000 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159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87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General clinics (clinics per 100,000 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193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193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General hospitals (hospitals per 100km</w:t>
            </w:r>
            <w:r w:rsidRPr="001F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f inhabitable area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31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835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General clinics (clinics per 100km</w:t>
            </w:r>
            <w:r w:rsidRPr="001F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f inhabitable area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-0.024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875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fic status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Traffic accidents (number of cases per 100,000 persons)</w:t>
            </w:r>
          </w:p>
        </w:tc>
        <w:tc>
          <w:tcPr>
            <w:tcW w:w="1701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473</w:t>
            </w:r>
          </w:p>
        </w:tc>
        <w:tc>
          <w:tcPr>
            <w:tcW w:w="1245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1*</w:t>
            </w:r>
          </w:p>
        </w:tc>
      </w:tr>
      <w:tr w:rsidR="00D642EB" w:rsidRPr="001F3A0E" w:rsidTr="000B5CF8">
        <w:trPr>
          <w:trHeight w:val="285"/>
        </w:trPr>
        <w:tc>
          <w:tcPr>
            <w:tcW w:w="10490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Persons killed or injured by traffic accidents (persons per 100,000 person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=0.48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1*</w:t>
            </w:r>
          </w:p>
        </w:tc>
      </w:tr>
    </w:tbl>
    <w:p w:rsidR="00D642EB" w:rsidRPr="001F3A0E" w:rsidRDefault="00D642EB" w:rsidP="00D642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*Significant correlation using Spearman’s rank correlation coefficient (p &lt; 0.05)</w:t>
      </w:r>
    </w:p>
    <w:p w:rsidR="00D642EB" w:rsidRPr="001F3A0E" w:rsidRDefault="00D642EB" w:rsidP="00D642EB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 xml:space="preserve">This study was approved by the Ethics Committee of </w:t>
      </w:r>
      <w:r w:rsidRPr="001F3A0E">
        <w:rPr>
          <w:rFonts w:ascii="Times New Roman" w:eastAsia="Yu Mincho" w:hAnsi="Times New Roman" w:cs="Times New Roman"/>
          <w:sz w:val="24"/>
          <w:szCs w:val="24"/>
        </w:rPr>
        <w:t>the Osaka University Graduate School of Medicine (No. 17136).</w:t>
      </w:r>
    </w:p>
    <w:p w:rsidR="00D642EB" w:rsidRPr="003F6806" w:rsidRDefault="00D642EB" w:rsidP="00D642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642EB" w:rsidRPr="003F6806" w:rsidSect="003F6806">
      <w:pgSz w:w="16838" w:h="11906" w:orient="landscape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EB"/>
    <w:rsid w:val="003F6806"/>
    <w:rsid w:val="00981F0B"/>
    <w:rsid w:val="00B57018"/>
    <w:rsid w:val="00D6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12A31F-0265-407E-A0BA-B1A4F9DA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2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2</cp:revision>
  <dcterms:created xsi:type="dcterms:W3CDTF">2023-06-16T17:36:00Z</dcterms:created>
  <dcterms:modified xsi:type="dcterms:W3CDTF">2023-06-16T17:37:00Z</dcterms:modified>
</cp:coreProperties>
</file>